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660B4" w14:textId="1B60931A" w:rsidR="00680EBE" w:rsidRDefault="00680EBE" w:rsidP="00680EBE">
      <w:pPr>
        <w:pStyle w:val="VDTableTitle"/>
        <w:spacing w:after="0" w:line="240" w:lineRule="auto"/>
        <w:rPr>
          <w:rFonts w:ascii="Arial" w:hAnsi="Arial" w:cs="Arial"/>
          <w:color w:val="333333"/>
          <w:szCs w:val="24"/>
          <w:shd w:val="clear" w:color="auto" w:fill="FFFFFF"/>
        </w:rPr>
      </w:pPr>
      <w:r>
        <w:rPr>
          <w:rFonts w:ascii="Arial" w:eastAsia="Arial" w:hAnsi="Arial" w:cs="Arial"/>
          <w:b/>
          <w:szCs w:val="24"/>
        </w:rPr>
        <w:t xml:space="preserve">Figure 1 – </w:t>
      </w:r>
      <w:r w:rsidR="00AC6BEF">
        <w:rPr>
          <w:rFonts w:ascii="Arial" w:eastAsia="Arial" w:hAnsi="Arial" w:cs="Arial"/>
          <w:b/>
          <w:szCs w:val="24"/>
        </w:rPr>
        <w:t>source data 1</w:t>
      </w:r>
      <w:r>
        <w:rPr>
          <w:rFonts w:ascii="Arial" w:eastAsia="Arial" w:hAnsi="Arial" w:cs="Arial"/>
          <w:b/>
          <w:szCs w:val="24"/>
        </w:rPr>
        <w:t>.</w:t>
      </w:r>
      <w:r>
        <w:rPr>
          <w:rFonts w:ascii="Arial" w:eastAsia="Arial" w:hAnsi="Arial" w:cs="Arial"/>
          <w:szCs w:val="24"/>
        </w:rPr>
        <w:t xml:space="preserve">  Data collection and refinement statistics</w:t>
      </w:r>
    </w:p>
    <w:tbl>
      <w:tblPr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1384"/>
        <w:gridCol w:w="1474"/>
        <w:gridCol w:w="1474"/>
        <w:gridCol w:w="1474"/>
        <w:gridCol w:w="1476"/>
      </w:tblGrid>
      <w:tr w:rsidR="00680EBE" w14:paraId="0ADA4EA1" w14:textId="77777777" w:rsidTr="00D0604A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8A18D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</w:tr>
      <w:tr w:rsidR="00D0604A" w14:paraId="1C0C6C3F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3700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rystal of CRM1*-Ran-RanBP1 bound to: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E3E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ja-JP"/>
              </w:rPr>
              <w:t>HDAC5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  <w:lang w:eastAsia="ja-JP"/>
              </w:rPr>
              <w:t>NES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4D3C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xillin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NES</w:t>
            </w:r>
            <w:proofErr w:type="spellEnd"/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88B5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ja-JP"/>
              </w:rPr>
              <w:t>FMRP-1b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  <w:lang w:eastAsia="ja-JP"/>
              </w:rPr>
              <w:t>NES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548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MRP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NES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2AC6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ja-JP"/>
              </w:rPr>
              <w:t>SMAD4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  <w:lang w:eastAsia="ja-JP"/>
              </w:rPr>
              <w:t>NES</w:t>
            </w:r>
          </w:p>
        </w:tc>
      </w:tr>
      <w:tr w:rsidR="00680EBE" w14:paraId="2A10DEE5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1605D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376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AA17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4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D0604A" w14:paraId="5EC88DCC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3C56A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dimensions a=b, c (Å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9712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.39, 304.7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B34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.98, 304.88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EF7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.48, 304.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142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.49, 303.9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020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.39, 304.22</w:t>
            </w:r>
          </w:p>
        </w:tc>
      </w:tr>
      <w:tr w:rsidR="00D0604A" w14:paraId="30C8CEAC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4C16C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D1EC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00 – 2.14 (2.18 – 2.14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A51E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00 – 2.26 (2.30 – 2.26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2596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00 – 2.35 (2.39 – 2.35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C6E4E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00 – 2.22 (2.26 – 2.2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6E6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.00 – 2.24 (2.28 – 2.24)</w:t>
            </w:r>
          </w:p>
        </w:tc>
      </w:tr>
      <w:tr w:rsidR="00D0604A" w14:paraId="12AE3B0C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611F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ltiplicit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A46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 (6.4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ABFD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 (7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DB9FD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 (7.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4F7C7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2 (6.3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2511B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0 (5.9)</w:t>
            </w:r>
          </w:p>
        </w:tc>
      </w:tr>
      <w:tr w:rsidR="00D0604A" w14:paraId="3DC0B873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C04B7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completeness (%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B3A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.8 (99.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1D8F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.8 (92.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D911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 (10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2ED0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4 (10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F3B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.8 (100)</w:t>
            </w:r>
          </w:p>
        </w:tc>
      </w:tr>
      <w:tr w:rsidR="00D0604A" w14:paraId="6109C2B0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0E3E1" w14:textId="77777777" w:rsidR="00680EBE" w:rsidRDefault="00680EBE">
            <w:pPr>
              <w:tabs>
                <w:tab w:val="left" w:pos="255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pi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E8E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 (95.6) / 2.7 (40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CFE2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1 (&gt;100) / 3.1 (46.1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956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9 (&gt;100) / 3.9 (57.1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60AB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 (96.6) / 3.3 (40.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483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 (90.8) / 3.1 (40.6)</w:t>
            </w:r>
          </w:p>
        </w:tc>
      </w:tr>
      <w:tr w:rsidR="00D0604A" w14:paraId="62CFCA74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C4EF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/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73"/>
            </w:r>
            <w:r>
              <w:rPr>
                <w:rFonts w:ascii="Arial" w:eastAsia="Arial" w:hAnsi="Arial" w:cs="Arial"/>
                <w:sz w:val="20"/>
                <w:szCs w:val="20"/>
              </w:rPr>
              <w:t>(I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ED5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4 (2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F5815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8 (1.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2F512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0 (1.2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8C6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6 (2.1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3597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9 (2.0)</w:t>
            </w:r>
          </w:p>
        </w:tc>
      </w:tr>
      <w:tr w:rsidR="00D0604A" w14:paraId="2DF972BB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6B3DC" w14:textId="2A3D16C8" w:rsidR="00680EBE" w:rsidRDefault="00680EBE" w:rsidP="005E2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OLE_LINK7"/>
            <w:bookmarkStart w:id="1" w:name="OLE_LINK8"/>
            <w:bookmarkStart w:id="2" w:name="OLE_LINK11"/>
            <w:r>
              <w:rPr>
                <w:rFonts w:ascii="Arial" w:eastAsia="Arial" w:hAnsi="Arial" w:cs="Arial"/>
                <w:sz w:val="20"/>
                <w:szCs w:val="20"/>
              </w:rPr>
              <w:t>CC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/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last resolution shell)</w:t>
            </w:r>
            <w:bookmarkEnd w:id="0"/>
            <w:bookmarkEnd w:id="1"/>
            <w:bookmarkEnd w:id="2"/>
            <w:r w:rsidR="005E26C6" w:rsidRPr="005E26C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D21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AE0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E4B5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ED5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DB22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0.662</w:t>
            </w:r>
          </w:p>
        </w:tc>
      </w:tr>
      <w:tr w:rsidR="00680EBE" w14:paraId="58955473" w14:textId="77777777" w:rsidTr="00D0604A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3F6E" w14:textId="77777777" w:rsidR="00680EBE" w:rsidRDefault="00680EB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finement statistics</w:t>
            </w:r>
          </w:p>
        </w:tc>
      </w:tr>
      <w:tr w:rsidR="00D0604A" w14:paraId="250F0896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926C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207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12 – 2.14 (2.20 – 2.14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E1A93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3 – 2.26 (2.31 – 2.26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E57F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1 – 2.35 (2.41 – 2.35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15B0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6 – 2.22 (2.28 – 2.2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BDA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6 – 2.24 (2.30 – 2.24)</w:t>
            </w:r>
          </w:p>
        </w:tc>
      </w:tr>
      <w:tr w:rsidR="00D0604A" w14:paraId="73DC382B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3690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. of reflections </w:t>
            </w:r>
            <w:proofErr w:type="spell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0482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4942/2000 (6014/129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CD30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850/2000 (4149/114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8B1A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933/2000</w:t>
            </w:r>
          </w:p>
          <w:p w14:paraId="76A3FBAD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1744/53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1BE7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190/1852 (6084/135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A30BB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497/2000 (4810/118)</w:t>
            </w:r>
          </w:p>
        </w:tc>
      </w:tr>
      <w:tr w:rsidR="00D0604A" w14:paraId="5CBD4EC7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B956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completeness (%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A11D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.1 (91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AA7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.92 (72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78202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.59 (34.0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33FB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.96 (95.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194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.41 (83.0)</w:t>
            </w:r>
          </w:p>
        </w:tc>
      </w:tr>
      <w:tr w:rsidR="00D0604A" w14:paraId="2869549C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FDC9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oms  (non-H protein/ligand and ions/H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O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EB87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46/57/735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55E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61/51/495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7AA82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35/45/545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4EF0E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101/51/57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BDE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47/52/543</w:t>
            </w:r>
          </w:p>
        </w:tc>
      </w:tr>
      <w:tr w:rsidR="00D0604A" w14:paraId="043EE1D7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AABA" w14:textId="77777777" w:rsidR="00680EBE" w:rsidRDefault="00680EBE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9B6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/21.8 (25.4/32.6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7A5B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/21.8</w:t>
            </w:r>
          </w:p>
          <w:p w14:paraId="01AE5673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7/29.9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26E3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/22.3 (26.5/29.9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934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/21.4 (24.2/28.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E003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/21.1</w:t>
            </w:r>
          </w:p>
          <w:p w14:paraId="2E4ABCE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4/34.8)</w:t>
            </w:r>
          </w:p>
        </w:tc>
      </w:tr>
      <w:tr w:rsidR="00D0604A" w14:paraId="0415917F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A98E1" w14:textId="77777777" w:rsidR="00680EBE" w:rsidRDefault="00680EBE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R.m.s.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ond length (Å)/angle (°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F8E5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/0.536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42E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/0.55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9BD7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/0.597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5425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/0.63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02A5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/0.575</w:t>
            </w:r>
          </w:p>
        </w:tc>
      </w:tr>
      <w:tr w:rsidR="00D0604A" w14:paraId="27E7F43A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5D99" w14:textId="19C13489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 B-value (Å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="005E26C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  <w:p w14:paraId="79C293B7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ein</w:t>
            </w:r>
          </w:p>
          <w:p w14:paraId="38A9CB37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gands and ions/H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O</w:t>
            </w:r>
          </w:p>
          <w:p w14:paraId="64E5E102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ES peptide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Φs</w:t>
            </w:r>
            <w:proofErr w:type="spellEnd"/>
          </w:p>
          <w:p w14:paraId="61F5F65F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3" w:name="OLE_LINK34"/>
            <w:bookmarkStart w:id="4" w:name="OLE_LINK35"/>
            <w:bookmarkStart w:id="5" w:name="OLE_LINK36"/>
            <w:r>
              <w:rPr>
                <w:rFonts w:ascii="Arial" w:hAnsi="Arial" w:cs="Arial"/>
                <w:sz w:val="20"/>
                <w:szCs w:val="20"/>
              </w:rPr>
              <w:t>Groove lining residues</w:t>
            </w:r>
            <w:bookmarkEnd w:id="3"/>
            <w:bookmarkEnd w:id="4"/>
            <w:bookmarkEnd w:id="5"/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82E3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1F194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</w:t>
            </w:r>
          </w:p>
          <w:p w14:paraId="72199853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</w:t>
            </w:r>
          </w:p>
          <w:p w14:paraId="5AF598B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/64.6</w:t>
            </w:r>
          </w:p>
          <w:p w14:paraId="1AEFB7E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F37E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C0F6C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</w:t>
            </w:r>
          </w:p>
          <w:p w14:paraId="17C82A5B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3</w:t>
            </w:r>
          </w:p>
          <w:p w14:paraId="750D946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9/75.3</w:t>
            </w:r>
          </w:p>
          <w:p w14:paraId="2503788E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B58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24E2F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5</w:t>
            </w:r>
          </w:p>
          <w:p w14:paraId="58251A2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</w:t>
            </w:r>
          </w:p>
          <w:p w14:paraId="2268B830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/87.9</w:t>
            </w:r>
          </w:p>
          <w:p w14:paraId="266ECC80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7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813C9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0BABDB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  <w:p w14:paraId="74CCE65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</w:t>
            </w:r>
          </w:p>
          <w:p w14:paraId="73ADAC7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/79.2</w:t>
            </w:r>
          </w:p>
          <w:p w14:paraId="68BF0E40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29B2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57AC5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</w:t>
            </w:r>
          </w:p>
          <w:p w14:paraId="497C73A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</w:t>
            </w:r>
          </w:p>
          <w:p w14:paraId="466CCD6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2/81.7</w:t>
            </w:r>
          </w:p>
          <w:p w14:paraId="5710505D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</w:tr>
      <w:tr w:rsidR="00D0604A" w14:paraId="26997343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12E4" w14:textId="77777777" w:rsidR="00680EBE" w:rsidRDefault="00680EB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amachandran plot </w:t>
            </w:r>
          </w:p>
          <w:p w14:paraId="408E62AF" w14:textId="0E0339EC" w:rsidR="00680EBE" w:rsidRDefault="00680EBE" w:rsidP="005E26C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vored /disallowed (%)</w:t>
            </w:r>
            <w:r w:rsidR="005E26C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chain and residue#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CB3B5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4/0.07</w:t>
            </w:r>
          </w:p>
          <w:p w14:paraId="3237025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169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B5E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0/0.08</w:t>
            </w:r>
          </w:p>
          <w:p w14:paraId="302FBFB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205, C306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333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5/0.15</w:t>
            </w:r>
          </w:p>
          <w:p w14:paraId="77EC4C4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134,C687)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2492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4/0.08</w:t>
            </w:r>
          </w:p>
          <w:p w14:paraId="4182DAB8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97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D8AF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7/0.00</w:t>
            </w:r>
          </w:p>
        </w:tc>
      </w:tr>
      <w:tr w:rsidR="00D0604A" w14:paraId="1E9F5FD8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78E08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L coordinate error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A7B1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0287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A4A0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F4EB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B977D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D0604A" w14:paraId="65CB7C1E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953E" w14:textId="77777777" w:rsidR="00680EBE" w:rsidRDefault="00680EB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ssing residues</w:t>
            </w:r>
          </w:p>
          <w:p w14:paraId="40665912" w14:textId="77777777" w:rsidR="00680EBE" w:rsidRDefault="00680EB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A: Ran</w:t>
            </w:r>
          </w:p>
          <w:p w14:paraId="3173D072" w14:textId="77777777" w:rsidR="00680EBE" w:rsidRDefault="00680EB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B: RanBP1</w:t>
            </w:r>
          </w:p>
          <w:p w14:paraId="43107523" w14:textId="77777777" w:rsidR="00680EBE" w:rsidRDefault="00680EB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C: CRM1</w:t>
            </w:r>
          </w:p>
          <w:p w14:paraId="696AA3BE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D: NES peptid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89CA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: 1-8; B: 62-63, 70-77, 201; C: 440-456, 1054-1058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347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: 1-8, 188-192; B: 62-63, 69-77, 199-201; C: 442-456, 1054-1058; D: 264, 279-281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C6F4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: 1-8, 187-189; B: 62, 69-77, 200-201; C: 440-460, 1054-1058; D: 1-10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37CF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: 1-8, 188, 189; B: 62, 70-77, 201; C: 440-460, 1054-1058; D: 423-42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F0BE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: 1-8; B: 62, 70-77, 201; C: 441-460, 1054-1058; D: 133-140</w:t>
            </w:r>
          </w:p>
        </w:tc>
      </w:tr>
      <w:tr w:rsidR="00D0604A" w14:paraId="71015174" w14:textId="77777777" w:rsidTr="00D0604A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57599" w14:textId="77777777" w:rsidR="00680EBE" w:rsidRDefault="00680E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DB cod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3B3C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5UWI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3FA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H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58EA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O</w:t>
            </w:r>
          </w:p>
        </w:tc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E206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J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BD1ED" w14:textId="77777777" w:rsidR="00680EBE" w:rsidRDefault="00680E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U</w:t>
            </w:r>
          </w:p>
        </w:tc>
      </w:tr>
    </w:tbl>
    <w:p w14:paraId="5A9EBF9B" w14:textId="77777777" w:rsidR="00680EBE" w:rsidRPr="005E26C6" w:rsidRDefault="00680EBE" w:rsidP="00680EBE">
      <w:pPr>
        <w:pStyle w:val="VDTableTitle"/>
        <w:spacing w:after="0" w:line="240" w:lineRule="auto"/>
        <w:rPr>
          <w:rFonts w:ascii="Arial" w:hAnsi="Arial" w:cs="Arial"/>
          <w:sz w:val="20"/>
        </w:rPr>
      </w:pPr>
      <w:r w:rsidRPr="005E26C6">
        <w:rPr>
          <w:rFonts w:ascii="Arial" w:eastAsia="Arial" w:hAnsi="Arial" w:cs="Arial"/>
          <w:sz w:val="20"/>
        </w:rPr>
        <w:t xml:space="preserve">Data for the outermost shell are given in parentheses. </w:t>
      </w:r>
    </w:p>
    <w:p w14:paraId="47775728" w14:textId="77777777" w:rsidR="005E26C6" w:rsidRPr="005E26C6" w:rsidRDefault="00680EBE" w:rsidP="00680EB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Arial" w:hAnsi="Arial" w:cs="Arial"/>
          <w:sz w:val="20"/>
          <w:szCs w:val="20"/>
        </w:rPr>
      </w:pPr>
      <w:proofErr w:type="gramStart"/>
      <w:r w:rsidRPr="005E26C6">
        <w:rPr>
          <w:rFonts w:ascii="Arial" w:eastAsia="Arial" w:hAnsi="Arial" w:cs="Arial"/>
          <w:sz w:val="20"/>
          <w:szCs w:val="20"/>
          <w:vertAlign w:val="superscript"/>
        </w:rPr>
        <w:t>a</w:t>
      </w:r>
      <w:proofErr w:type="gramEnd"/>
      <w:r w:rsidRPr="005E26C6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bookmarkStart w:id="6" w:name="OLE_LINK37"/>
      <w:bookmarkStart w:id="7" w:name="OLE_LINK41"/>
      <w:bookmarkStart w:id="8" w:name="OLE_LINK42"/>
      <w:proofErr w:type="spellStart"/>
      <w:r w:rsidR="005E26C6" w:rsidRPr="005E26C6">
        <w:rPr>
          <w:rFonts w:ascii="Arial" w:eastAsia="Arial" w:hAnsi="Arial" w:cs="Arial"/>
          <w:sz w:val="20"/>
          <w:szCs w:val="20"/>
        </w:rPr>
        <w:t>Karplus</w:t>
      </w:r>
      <w:proofErr w:type="spellEnd"/>
      <w:r w:rsidR="005E26C6" w:rsidRPr="005E26C6">
        <w:rPr>
          <w:rFonts w:ascii="Arial" w:eastAsia="Arial" w:hAnsi="Arial" w:cs="Arial"/>
          <w:sz w:val="20"/>
          <w:szCs w:val="20"/>
        </w:rPr>
        <w:t xml:space="preserve"> PA &amp; </w:t>
      </w:r>
      <w:proofErr w:type="spellStart"/>
      <w:r w:rsidR="005E26C6" w:rsidRPr="005E26C6">
        <w:rPr>
          <w:rFonts w:ascii="Arial" w:eastAsia="Arial" w:hAnsi="Arial" w:cs="Arial"/>
          <w:sz w:val="20"/>
          <w:szCs w:val="20"/>
        </w:rPr>
        <w:t>Diederichs</w:t>
      </w:r>
      <w:proofErr w:type="spellEnd"/>
      <w:r w:rsidR="005E26C6" w:rsidRPr="005E26C6">
        <w:rPr>
          <w:rFonts w:ascii="Arial" w:eastAsia="Arial" w:hAnsi="Arial" w:cs="Arial"/>
          <w:sz w:val="20"/>
          <w:szCs w:val="20"/>
        </w:rPr>
        <w:t xml:space="preserve"> K (2012) Linking crystallographic model and data quality. Science 336(6084):1030-1033.</w:t>
      </w:r>
    </w:p>
    <w:p w14:paraId="17298FE0" w14:textId="5C4E96E0" w:rsidR="00680EBE" w:rsidRPr="005E26C6" w:rsidRDefault="005E26C6" w:rsidP="00680EB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5E26C6">
        <w:rPr>
          <w:rFonts w:ascii="Arial" w:eastAsia="Arial" w:hAnsi="Arial" w:cs="Arial"/>
          <w:sz w:val="20"/>
          <w:szCs w:val="20"/>
          <w:vertAlign w:val="superscript"/>
        </w:rPr>
        <w:t>b</w:t>
      </w:r>
      <w:proofErr w:type="gramEnd"/>
      <w:r w:rsidRPr="005E26C6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 w:rsidR="00373050" w:rsidRPr="005E26C6">
        <w:rPr>
          <w:rFonts w:ascii="Arial" w:eastAsia="Arial" w:hAnsi="Arial" w:cs="Arial"/>
          <w:sz w:val="20"/>
          <w:szCs w:val="20"/>
        </w:rPr>
        <w:t>B-factors for the entire NES peptide, B-factors for only Φ residues of the NES peptides (as indicated in the figures) and B-factors for the 29 CRM1 residues that line the NES-binding groove are also reported.</w:t>
      </w:r>
      <w:bookmarkEnd w:id="6"/>
      <w:bookmarkEnd w:id="7"/>
      <w:bookmarkEnd w:id="8"/>
    </w:p>
    <w:p w14:paraId="6C78A7A0" w14:textId="049FCA21" w:rsidR="00EE52F4" w:rsidRDefault="005E26C6" w:rsidP="005E26C6">
      <w:pPr>
        <w:widowControl w:val="0"/>
        <w:autoSpaceDE w:val="0"/>
        <w:autoSpaceDN w:val="0"/>
        <w:adjustRightInd w:val="0"/>
        <w:spacing w:after="0" w:line="240" w:lineRule="auto"/>
      </w:pPr>
      <w:proofErr w:type="gramStart"/>
      <w:r w:rsidRPr="005E26C6">
        <w:rPr>
          <w:rFonts w:ascii="Arial" w:eastAsia="Arial" w:hAnsi="Arial" w:cs="Arial"/>
          <w:sz w:val="20"/>
          <w:szCs w:val="20"/>
          <w:vertAlign w:val="superscript"/>
        </w:rPr>
        <w:t>c</w:t>
      </w:r>
      <w:proofErr w:type="gramEnd"/>
      <w:r w:rsidR="00680EBE" w:rsidRPr="005E26C6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 w:rsidR="00680EBE" w:rsidRPr="005E26C6">
        <w:rPr>
          <w:rFonts w:ascii="Arial" w:eastAsia="Arial" w:hAnsi="Arial" w:cs="Arial"/>
          <w:sz w:val="20"/>
          <w:szCs w:val="20"/>
        </w:rPr>
        <w:t xml:space="preserve">As defined by </w:t>
      </w:r>
      <w:proofErr w:type="spellStart"/>
      <w:r w:rsidR="00680EBE" w:rsidRPr="005E26C6">
        <w:rPr>
          <w:rFonts w:ascii="Arial" w:eastAsia="Arial" w:hAnsi="Arial" w:cs="Arial"/>
          <w:sz w:val="20"/>
          <w:szCs w:val="20"/>
        </w:rPr>
        <w:t>MolProbity</w:t>
      </w:r>
      <w:proofErr w:type="spellEnd"/>
      <w:r w:rsidR="00680EBE" w:rsidRPr="005E26C6">
        <w:rPr>
          <w:rFonts w:ascii="Arial" w:eastAsia="Arial" w:hAnsi="Arial" w:cs="Arial"/>
          <w:sz w:val="20"/>
          <w:szCs w:val="20"/>
        </w:rPr>
        <w:t xml:space="preserve"> in PHENIX.</w:t>
      </w:r>
      <w:bookmarkStart w:id="9" w:name="_GoBack"/>
      <w:bookmarkEnd w:id="9"/>
    </w:p>
    <w:sectPr w:rsidR="00EE5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_separate sec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05rpdyz005aew2eapxe9szfrfrvzzpe2s&quot;&gt;My EndNote Library&lt;record-ids&gt;&lt;item&gt;186&lt;/item&gt;&lt;/record-ids&gt;&lt;/item&gt;&lt;/Libraries&gt;"/>
  </w:docVars>
  <w:rsids>
    <w:rsidRoot w:val="00680EBE"/>
    <w:rsid w:val="00373050"/>
    <w:rsid w:val="005E26C6"/>
    <w:rsid w:val="00680EBE"/>
    <w:rsid w:val="00AC6BEF"/>
    <w:rsid w:val="00D0604A"/>
    <w:rsid w:val="00E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DC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26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6C6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26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26C6"/>
    <w:rPr>
      <w:rFonts w:ascii="Calibri" w:eastAsiaTheme="minorEastAsia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26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26C6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26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26C6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1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1</Words>
  <Characters>2462</Characters>
  <Application>Microsoft Office Word</Application>
  <DocSecurity>0</DocSecurity>
  <Lines>20</Lines>
  <Paragraphs>5</Paragraphs>
  <ScaleCrop>false</ScaleCrop>
  <Company>UT Southwestern Medical Center</Company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ee Joyce Fung</dc:creator>
  <cp:keywords/>
  <dc:description/>
  <cp:lastModifiedBy>Joyce Fung</cp:lastModifiedBy>
  <cp:revision>5</cp:revision>
  <dcterms:created xsi:type="dcterms:W3CDTF">2017-02-23T15:33:00Z</dcterms:created>
  <dcterms:modified xsi:type="dcterms:W3CDTF">2017-03-16T17:09:00Z</dcterms:modified>
</cp:coreProperties>
</file>